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6DB" w:rsidRPr="00852D56" w:rsidRDefault="001776F2" w:rsidP="003146D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</w:t>
      </w:r>
      <w:r w:rsidR="003146DB" w:rsidRPr="00852D56">
        <w:rPr>
          <w:rFonts w:ascii="Times New Roman" w:hAnsi="Times New Roman"/>
          <w:b/>
          <w:sz w:val="24"/>
          <w:szCs w:val="24"/>
        </w:rPr>
        <w:t>: Reference ranges of heart rate, systolic blood pressure, diastolic bloo</w:t>
      </w:r>
      <w:r w:rsidR="00773E4E">
        <w:rPr>
          <w:rFonts w:ascii="Times New Roman" w:hAnsi="Times New Roman"/>
          <w:b/>
          <w:sz w:val="24"/>
          <w:szCs w:val="24"/>
        </w:rPr>
        <w:t>d pressure, respiratory rate, h</w:t>
      </w:r>
      <w:r w:rsidR="003146DB" w:rsidRPr="00852D56">
        <w:rPr>
          <w:rFonts w:ascii="Times New Roman" w:hAnsi="Times New Roman"/>
          <w:b/>
          <w:sz w:val="24"/>
          <w:szCs w:val="24"/>
        </w:rPr>
        <w:t>ematology parameters and biochemistry parameters</w:t>
      </w:r>
    </w:p>
    <w:p w:rsidR="00AE573C" w:rsidRPr="00906C36" w:rsidRDefault="00906C36" w:rsidP="00906C3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906C36">
        <w:rPr>
          <w:rFonts w:ascii="Times New Roman" w:hAnsi="Times New Roman"/>
          <w:b/>
          <w:sz w:val="24"/>
          <w:szCs w:val="24"/>
        </w:rPr>
        <w:t xml:space="preserve">Table 1 </w:t>
      </w:r>
      <w:r w:rsidR="00AE573C" w:rsidRPr="00906C36">
        <w:rPr>
          <w:rFonts w:ascii="Times New Roman" w:hAnsi="Times New Roman"/>
          <w:b/>
          <w:sz w:val="24"/>
          <w:szCs w:val="24"/>
        </w:rPr>
        <w:t>Clinical Paramete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9"/>
        <w:gridCol w:w="2977"/>
        <w:gridCol w:w="1637"/>
        <w:gridCol w:w="1923"/>
      </w:tblGrid>
      <w:tr w:rsidR="00384CA3" w:rsidRPr="002E3F6B" w:rsidTr="00384CA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384CA3" w:rsidRPr="009B5AB6" w:rsidRDefault="00840956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Vital s</w:t>
            </w:r>
            <w:r w:rsidR="00384CA3" w:rsidRPr="009B5AB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ig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Inf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Pre-Teen/Teen</w:t>
            </w:r>
          </w:p>
        </w:tc>
      </w:tr>
      <w:tr w:rsidR="00384CA3" w:rsidRPr="002E3F6B" w:rsidTr="00384CA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84CA3" w:rsidRPr="00E6674B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6674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0 to 12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84CA3" w:rsidRPr="00E6674B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6674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1 to 11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84CA3" w:rsidRPr="00E6674B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6674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12</w:t>
            </w:r>
            <w:r w:rsidR="00EC5E4F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years</w:t>
            </w:r>
            <w:bookmarkStart w:id="0" w:name="_GoBack"/>
            <w:bookmarkEnd w:id="0"/>
            <w:r w:rsidRPr="00E6674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and up</w:t>
            </w:r>
          </w:p>
        </w:tc>
      </w:tr>
      <w:tr w:rsidR="00384CA3" w:rsidRPr="002E3F6B" w:rsidTr="00384CA3">
        <w:trPr>
          <w:tblCellSpacing w:w="15" w:type="dxa"/>
        </w:trPr>
        <w:tc>
          <w:tcPr>
            <w:tcW w:w="0" w:type="auto"/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840956" w:rsidP="00E6674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eart r</w:t>
            </w:r>
            <w:r w:rsidR="00384CA3"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te</w:t>
            </w:r>
          </w:p>
        </w:tc>
        <w:tc>
          <w:tcPr>
            <w:tcW w:w="0" w:type="auto"/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0 to 160 beats per minute (</w:t>
            </w:r>
            <w:proofErr w:type="spellStart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pm</w:t>
            </w:r>
            <w:proofErr w:type="spellEnd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70 to 120 </w:t>
            </w:r>
            <w:proofErr w:type="spellStart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p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60 to 100 </w:t>
            </w:r>
            <w:proofErr w:type="spellStart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pm</w:t>
            </w:r>
            <w:proofErr w:type="spellEnd"/>
          </w:p>
        </w:tc>
      </w:tr>
      <w:tr w:rsidR="00384CA3" w:rsidRPr="002E3F6B" w:rsidTr="00384CA3">
        <w:trPr>
          <w:tblCellSpacing w:w="15" w:type="dxa"/>
        </w:trPr>
        <w:tc>
          <w:tcPr>
            <w:tcW w:w="0" w:type="auto"/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Respiration 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rate </w:t>
            </w: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breaths)</w:t>
            </w:r>
          </w:p>
        </w:tc>
        <w:tc>
          <w:tcPr>
            <w:tcW w:w="0" w:type="auto"/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 to 6 months</w:t>
            </w: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 to 60 breaths per minute (</w:t>
            </w:r>
            <w:proofErr w:type="spellStart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pm</w:t>
            </w:r>
            <w:proofErr w:type="spellEnd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)</w:t>
            </w: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 to 12 months</w:t>
            </w: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24 to 30 </w:t>
            </w:r>
            <w:proofErr w:type="spellStart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p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 to 5 years</w:t>
            </w: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 to 30 (</w:t>
            </w:r>
            <w:proofErr w:type="spellStart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pm</w:t>
            </w:r>
            <w:proofErr w:type="spellEnd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)</w:t>
            </w: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 to 11 years</w:t>
            </w: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12 to 20 </w:t>
            </w:r>
            <w:proofErr w:type="spellStart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p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12 to 18 </w:t>
            </w:r>
            <w:proofErr w:type="spellStart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pm</w:t>
            </w:r>
            <w:proofErr w:type="spellEnd"/>
          </w:p>
        </w:tc>
      </w:tr>
      <w:tr w:rsidR="00384CA3" w:rsidRPr="002E3F6B" w:rsidTr="00384CA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840956" w:rsidP="00E6674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ood p</w:t>
            </w:r>
            <w:r w:rsidR="00384CA3" w:rsidRPr="002E3F6B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essure (</w:t>
            </w:r>
            <w:hyperlink r:id="rId8" w:anchor="sts15384-sec" w:history="1">
              <w:r w:rsidR="00384CA3" w:rsidRPr="002E3F6B">
                <w:rPr>
                  <w:rFonts w:ascii="Times New Roman" w:eastAsia="Times New Roman" w:hAnsi="Times New Roman"/>
                  <w:sz w:val="24"/>
                  <w:szCs w:val="24"/>
                  <w:lang w:eastAsia="en-GB"/>
                </w:rPr>
                <w:t>systolic</w:t>
              </w:r>
            </w:hyperlink>
            <w:r w:rsidR="00384CA3" w:rsidRPr="002E3F6B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/</w:t>
            </w:r>
            <w:hyperlink r:id="rId9" w:anchor="std120739-sec" w:history="1">
              <w:r w:rsidR="00384CA3" w:rsidRPr="002E3F6B">
                <w:rPr>
                  <w:rFonts w:ascii="Times New Roman" w:eastAsia="Times New Roman" w:hAnsi="Times New Roman"/>
                  <w:sz w:val="24"/>
                  <w:szCs w:val="24"/>
                  <w:lang w:eastAsia="en-GB"/>
                </w:rPr>
                <w:t>diastolic</w:t>
              </w:r>
            </w:hyperlink>
            <w:r w:rsidR="00384CA3"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 to 6 months</w:t>
            </w: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65 to 90/45 to 65 </w:t>
            </w:r>
            <w:proofErr w:type="spellStart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illimeters</w:t>
            </w:r>
            <w:proofErr w:type="spellEnd"/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of mercury (mm Hg)</w:t>
            </w: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 to 12 months</w:t>
            </w: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0 to 100/55 to 65 mm H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84CA3" w:rsidRPr="009B5AB6" w:rsidRDefault="00384CA3" w:rsidP="00E667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0 to 110/55 to 75 mm H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384CA3" w:rsidRPr="009B5AB6" w:rsidRDefault="00384CA3" w:rsidP="00E6674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9B5A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0 to 135/65 to 85 mm Hg</w:t>
            </w:r>
          </w:p>
        </w:tc>
      </w:tr>
    </w:tbl>
    <w:p w:rsidR="00384CA3" w:rsidRDefault="00384CA3" w:rsidP="00AE573C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EA1331" w:rsidRDefault="00EA1331" w:rsidP="00AE573C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EA1331" w:rsidRDefault="00EA1331" w:rsidP="00AE573C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EA1331" w:rsidRDefault="00EA1331" w:rsidP="00AE573C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EA1331" w:rsidRDefault="00EA1331" w:rsidP="00AE573C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EA1331" w:rsidRPr="00AE573C" w:rsidRDefault="00EA1331" w:rsidP="00AE573C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B02AA5" w:rsidRPr="00906C36" w:rsidRDefault="00906C36" w:rsidP="00906C3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906C3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906C3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773E4E">
        <w:rPr>
          <w:rFonts w:ascii="Times New Roman" w:hAnsi="Times New Roman"/>
          <w:b/>
          <w:sz w:val="24"/>
          <w:szCs w:val="24"/>
        </w:rPr>
        <w:t>H</w:t>
      </w:r>
      <w:r w:rsidR="003146DB" w:rsidRPr="00906C36">
        <w:rPr>
          <w:rFonts w:ascii="Times New Roman" w:hAnsi="Times New Roman"/>
          <w:b/>
          <w:sz w:val="24"/>
          <w:szCs w:val="24"/>
        </w:rPr>
        <w:t>ematology</w:t>
      </w:r>
      <w:proofErr w:type="spellEnd"/>
      <w:r w:rsidR="00AE573C" w:rsidRPr="00906C36">
        <w:rPr>
          <w:rFonts w:ascii="Times New Roman" w:hAnsi="Times New Roman"/>
          <w:b/>
          <w:sz w:val="24"/>
          <w:szCs w:val="24"/>
        </w:rPr>
        <w:t xml:space="preserve"> Parameters</w:t>
      </w:r>
      <w:r w:rsidR="003146DB" w:rsidRPr="00906C36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W w:w="8901" w:type="dxa"/>
        <w:jc w:val="center"/>
        <w:tblInd w:w="-4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3"/>
        <w:gridCol w:w="1260"/>
        <w:gridCol w:w="1958"/>
      </w:tblGrid>
      <w:tr w:rsidR="003146DB" w:rsidRPr="007A7807" w:rsidTr="00076BB8">
        <w:trPr>
          <w:trHeight w:val="260"/>
          <w:jc w:val="center"/>
        </w:trPr>
        <w:tc>
          <w:tcPr>
            <w:tcW w:w="5683" w:type="dxa"/>
            <w:tcBorders>
              <w:top w:val="single" w:sz="4" w:space="0" w:color="auto"/>
              <w:bottom w:val="single" w:sz="4" w:space="0" w:color="auto"/>
            </w:tcBorders>
          </w:tcPr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7807">
              <w:rPr>
                <w:rFonts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146DB" w:rsidRPr="007A7807" w:rsidRDefault="003146DB" w:rsidP="00AC1B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A7807">
              <w:rPr>
                <w:rFonts w:ascii="Times New Roman" w:hAnsi="Times New Roman"/>
                <w:b/>
                <w:sz w:val="24"/>
                <w:szCs w:val="24"/>
              </w:rPr>
              <w:t>Unit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3146DB" w:rsidRPr="007A7807" w:rsidRDefault="003146DB" w:rsidP="00AC1B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A7807">
              <w:rPr>
                <w:rFonts w:ascii="Times New Roman" w:hAnsi="Times New Roman"/>
                <w:b/>
                <w:sz w:val="24"/>
                <w:szCs w:val="24"/>
              </w:rPr>
              <w:t>Normal Range</w:t>
            </w:r>
          </w:p>
        </w:tc>
      </w:tr>
      <w:tr w:rsidR="003146DB" w:rsidRPr="007A7807" w:rsidTr="00076BB8">
        <w:trPr>
          <w:trHeight w:val="248"/>
          <w:jc w:val="center"/>
        </w:trPr>
        <w:tc>
          <w:tcPr>
            <w:tcW w:w="5683" w:type="dxa"/>
            <w:tcBorders>
              <w:top w:val="single" w:sz="4" w:space="0" w:color="auto"/>
            </w:tcBorders>
          </w:tcPr>
          <w:p w:rsidR="003146DB" w:rsidRPr="007A7807" w:rsidRDefault="009168E6" w:rsidP="00AC1BF4">
            <w:pPr>
              <w:rPr>
                <w:rFonts w:ascii="Times New Roman" w:hAnsi="Times New Roman"/>
                <w:sz w:val="24"/>
                <w:szCs w:val="24"/>
              </w:rPr>
            </w:pPr>
            <w:r w:rsidRPr="00E83B4F">
              <w:rPr>
                <w:rFonts w:ascii="Times New Roman" w:hAnsi="Times New Roman"/>
                <w:sz w:val="24"/>
                <w:szCs w:val="24"/>
              </w:rPr>
              <w:t>White blood cell cou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WBC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146DB" w:rsidRPr="007A7807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x10</w:t>
            </w:r>
            <w:r w:rsidRPr="007A7807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7A7807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Style w:val="tgc"/>
                <w:rFonts w:ascii="Times New Roman" w:hAnsi="Times New Roman"/>
                <w:sz w:val="24"/>
                <w:szCs w:val="24"/>
              </w:rPr>
              <w:t>4.0</w:t>
            </w:r>
            <w:r w:rsidRPr="00392AC0">
              <w:rPr>
                <w:rStyle w:val="tgc"/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Style w:val="tgc"/>
                <w:rFonts w:ascii="Times New Roman" w:hAnsi="Times New Roman"/>
                <w:sz w:val="24"/>
                <w:szCs w:val="24"/>
              </w:rPr>
              <w:t>10.0</w:t>
            </w:r>
          </w:p>
        </w:tc>
      </w:tr>
      <w:tr w:rsidR="003146DB" w:rsidRPr="007A7807" w:rsidTr="00076BB8">
        <w:trPr>
          <w:trHeight w:val="260"/>
          <w:jc w:val="center"/>
        </w:trPr>
        <w:tc>
          <w:tcPr>
            <w:tcW w:w="5683" w:type="dxa"/>
          </w:tcPr>
          <w:p w:rsidR="003146DB" w:rsidRPr="007A7807" w:rsidRDefault="009168E6" w:rsidP="00AC1BF4">
            <w:pPr>
              <w:rPr>
                <w:rFonts w:ascii="Times New Roman" w:hAnsi="Times New Roman"/>
                <w:sz w:val="24"/>
                <w:szCs w:val="24"/>
              </w:rPr>
            </w:pPr>
            <w:r w:rsidRPr="00E83B4F">
              <w:rPr>
                <w:rFonts w:ascii="Times New Roman" w:hAnsi="Times New Roman"/>
                <w:sz w:val="24"/>
                <w:szCs w:val="24"/>
                <w:lang w:val="en-US"/>
              </w:rPr>
              <w:t>Lymphocyt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erc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LY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Style w:val="tgc"/>
                <w:rFonts w:ascii="Times New Roman" w:hAnsi="Times New Roman"/>
                <w:sz w:val="24"/>
                <w:szCs w:val="24"/>
              </w:rPr>
            </w:pPr>
            <w:r w:rsidRPr="00392AC0">
              <w:rPr>
                <w:rStyle w:val="tgc"/>
                <w:rFonts w:ascii="Times New Roman" w:hAnsi="Times New Roman"/>
                <w:sz w:val="24"/>
                <w:szCs w:val="24"/>
              </w:rPr>
              <w:t>20.0</w:t>
            </w:r>
            <w:r w:rsidRPr="00392AC0">
              <w:rPr>
                <w:rStyle w:val="tgc"/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Style w:val="tgc"/>
                <w:rFonts w:ascii="Times New Roman" w:hAnsi="Times New Roman"/>
                <w:sz w:val="24"/>
                <w:szCs w:val="24"/>
              </w:rPr>
              <w:t>40.0</w:t>
            </w:r>
          </w:p>
        </w:tc>
      </w:tr>
      <w:tr w:rsidR="003146DB" w:rsidRPr="007A7807" w:rsidTr="00076BB8">
        <w:trPr>
          <w:trHeight w:val="248"/>
          <w:jc w:val="center"/>
        </w:trPr>
        <w:tc>
          <w:tcPr>
            <w:tcW w:w="5683" w:type="dxa"/>
          </w:tcPr>
          <w:p w:rsidR="003146DB" w:rsidRPr="007A7807" w:rsidRDefault="009168E6" w:rsidP="00AC1BF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83B4F">
              <w:rPr>
                <w:rFonts w:ascii="Times New Roman" w:hAnsi="Times New Roman"/>
                <w:sz w:val="24"/>
                <w:szCs w:val="24"/>
              </w:rPr>
              <w:t>Basophil+eosinophil</w:t>
            </w:r>
            <w:proofErr w:type="spellEnd"/>
            <w:r w:rsidRPr="00E83B4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83B4F">
              <w:rPr>
                <w:rFonts w:ascii="Times New Roman" w:hAnsi="Times New Roman"/>
                <w:sz w:val="24"/>
                <w:szCs w:val="24"/>
              </w:rPr>
              <w:t>perc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MI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Style w:val="tgc"/>
                <w:rFonts w:ascii="Times New Roman" w:hAnsi="Times New Roman"/>
                <w:sz w:val="24"/>
                <w:szCs w:val="24"/>
              </w:rPr>
            </w:pPr>
            <w:r w:rsidRPr="00392AC0">
              <w:rPr>
                <w:rFonts w:ascii="Times New Roman" w:hAnsi="Times New Roman"/>
                <w:sz w:val="24"/>
                <w:szCs w:val="24"/>
              </w:rPr>
              <w:t>1.0</w:t>
            </w:r>
            <w:r w:rsidRPr="00392AC0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</w:tr>
      <w:tr w:rsidR="003146DB" w:rsidRPr="007A7807" w:rsidTr="00076BB8">
        <w:trPr>
          <w:trHeight w:val="260"/>
          <w:jc w:val="center"/>
        </w:trPr>
        <w:tc>
          <w:tcPr>
            <w:tcW w:w="5683" w:type="dxa"/>
          </w:tcPr>
          <w:p w:rsidR="003146DB" w:rsidRPr="007A7807" w:rsidRDefault="009168E6" w:rsidP="00AC1BF4">
            <w:pPr>
              <w:rPr>
                <w:rFonts w:ascii="Times New Roman" w:hAnsi="Times New Roman"/>
                <w:sz w:val="24"/>
                <w:szCs w:val="24"/>
              </w:rPr>
            </w:pPr>
            <w:r w:rsidRPr="00E83B4F">
              <w:rPr>
                <w:rFonts w:ascii="Times New Roman" w:hAnsi="Times New Roman"/>
                <w:sz w:val="24"/>
                <w:szCs w:val="24"/>
              </w:rPr>
              <w:t xml:space="preserve">Granulocyte </w:t>
            </w:r>
            <w:proofErr w:type="spellStart"/>
            <w:r w:rsidRPr="00E83B4F">
              <w:rPr>
                <w:rFonts w:ascii="Times New Roman" w:hAnsi="Times New Roman"/>
                <w:sz w:val="24"/>
                <w:szCs w:val="24"/>
              </w:rPr>
              <w:t>perc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GR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Style w:val="tgc"/>
                <w:rFonts w:ascii="Times New Roman" w:hAnsi="Times New Roman"/>
                <w:sz w:val="24"/>
                <w:szCs w:val="24"/>
              </w:rPr>
              <w:t>50.0</w:t>
            </w:r>
            <w:r w:rsidRPr="00392AC0">
              <w:rPr>
                <w:rStyle w:val="tgc"/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Style w:val="tgc"/>
                <w:rFonts w:ascii="Times New Roman" w:hAnsi="Times New Roman"/>
                <w:sz w:val="24"/>
                <w:szCs w:val="24"/>
              </w:rPr>
              <w:t>70.0</w:t>
            </w:r>
          </w:p>
        </w:tc>
      </w:tr>
      <w:tr w:rsidR="003146DB" w:rsidRPr="007A7807" w:rsidTr="00076BB8">
        <w:trPr>
          <w:trHeight w:val="248"/>
          <w:jc w:val="center"/>
        </w:trPr>
        <w:tc>
          <w:tcPr>
            <w:tcW w:w="5683" w:type="dxa"/>
          </w:tcPr>
          <w:p w:rsidR="003146DB" w:rsidRPr="007A7807" w:rsidRDefault="005638D8" w:rsidP="00AC1BF4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83B4F">
              <w:rPr>
                <w:rFonts w:ascii="Times New Roman" w:hAnsi="Times New Roman"/>
                <w:sz w:val="24"/>
                <w:szCs w:val="24"/>
              </w:rPr>
              <w:t>Lymphocyte numb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LYM</w:t>
            </w:r>
            <w:r w:rsidR="009168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x10</w:t>
            </w:r>
            <w:r w:rsidRPr="007A7807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7A7807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Style w:val="tgc"/>
                <w:rFonts w:ascii="Times New Roman" w:hAnsi="Times New Roman"/>
                <w:sz w:val="24"/>
                <w:szCs w:val="24"/>
              </w:rPr>
            </w:pPr>
            <w:r w:rsidRPr="00392AC0">
              <w:rPr>
                <w:rFonts w:ascii="Times New Roman" w:hAnsi="Times New Roman"/>
                <w:sz w:val="24"/>
                <w:szCs w:val="24"/>
              </w:rPr>
              <w:t>0.6</w:t>
            </w:r>
            <w:r w:rsidRPr="00392AC0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</w:tr>
      <w:tr w:rsidR="003146DB" w:rsidRPr="007A7807" w:rsidTr="00076BB8">
        <w:trPr>
          <w:trHeight w:val="260"/>
          <w:jc w:val="center"/>
        </w:trPr>
        <w:tc>
          <w:tcPr>
            <w:tcW w:w="5683" w:type="dxa"/>
          </w:tcPr>
          <w:p w:rsidR="003146DB" w:rsidRPr="007A7807" w:rsidRDefault="0021073B" w:rsidP="00AC1BF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83B4F">
              <w:rPr>
                <w:rFonts w:ascii="Times New Roman" w:hAnsi="Times New Roman"/>
                <w:sz w:val="24"/>
                <w:szCs w:val="24"/>
              </w:rPr>
              <w:t>Basophil+eosinophil</w:t>
            </w:r>
            <w:proofErr w:type="spellEnd"/>
            <w:r w:rsidRPr="00E83B4F">
              <w:rPr>
                <w:rFonts w:ascii="Times New Roman" w:hAnsi="Times New Roman"/>
                <w:sz w:val="24"/>
                <w:szCs w:val="24"/>
              </w:rPr>
              <w:t xml:space="preserve">  numb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MID</w:t>
            </w:r>
            <w:r w:rsidR="009168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x10</w:t>
            </w:r>
            <w:r w:rsidRPr="007A7807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7A7807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Fonts w:ascii="Times New Roman" w:hAnsi="Times New Roman"/>
                <w:sz w:val="24"/>
                <w:szCs w:val="24"/>
              </w:rPr>
              <w:t>0.1</w:t>
            </w:r>
            <w:r w:rsidRPr="00392AC0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</w:tr>
      <w:tr w:rsidR="003146DB" w:rsidRPr="007A7807" w:rsidTr="00076BB8">
        <w:trPr>
          <w:trHeight w:val="260"/>
          <w:jc w:val="center"/>
        </w:trPr>
        <w:tc>
          <w:tcPr>
            <w:tcW w:w="5683" w:type="dxa"/>
          </w:tcPr>
          <w:p w:rsidR="003146DB" w:rsidRPr="007A7807" w:rsidRDefault="0021073B" w:rsidP="00AC1BF4">
            <w:pPr>
              <w:rPr>
                <w:rFonts w:ascii="Times New Roman" w:hAnsi="Times New Roman"/>
                <w:sz w:val="24"/>
                <w:szCs w:val="24"/>
              </w:rPr>
            </w:pPr>
            <w:r w:rsidRPr="00E83B4F">
              <w:rPr>
                <w:rFonts w:ascii="Times New Roman" w:hAnsi="Times New Roman"/>
                <w:sz w:val="24"/>
                <w:szCs w:val="24"/>
              </w:rPr>
              <w:t>Granulocyte numb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GRAN</w:t>
            </w:r>
            <w:r w:rsidR="009168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x10</w:t>
            </w:r>
            <w:r w:rsidRPr="007A7807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7A7807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Fonts w:ascii="Times New Roman" w:hAnsi="Times New Roman"/>
                <w:sz w:val="24"/>
                <w:szCs w:val="24"/>
              </w:rPr>
              <w:t>2.0</w:t>
            </w:r>
            <w:r w:rsidRPr="00392AC0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</w:tr>
      <w:tr w:rsidR="003146DB" w:rsidRPr="007A7807" w:rsidTr="00076BB8">
        <w:trPr>
          <w:trHeight w:val="248"/>
          <w:jc w:val="center"/>
        </w:trPr>
        <w:tc>
          <w:tcPr>
            <w:tcW w:w="5683" w:type="dxa"/>
          </w:tcPr>
          <w:p w:rsidR="003146DB" w:rsidRPr="007A7807" w:rsidRDefault="00270FA7" w:rsidP="00AC1BF4">
            <w:pPr>
              <w:rPr>
                <w:rFonts w:ascii="Times New Roman" w:hAnsi="Times New Roman"/>
                <w:sz w:val="24"/>
                <w:szCs w:val="24"/>
              </w:rPr>
            </w:pPr>
            <w:r w:rsidRPr="00E83B4F">
              <w:rPr>
                <w:rFonts w:ascii="Times New Roman" w:hAnsi="Times New Roman"/>
                <w:sz w:val="24"/>
                <w:szCs w:val="24"/>
                <w:lang w:val="en-US"/>
              </w:rPr>
              <w:t>Red blood cell cou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RBC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E431C4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10</w:t>
            </w:r>
            <w:r w:rsidR="003146DB" w:rsidRPr="007A7807">
              <w:rPr>
                <w:rFonts w:ascii="Times New Roman" w:hAnsi="Times New Roman"/>
                <w:sz w:val="24"/>
                <w:szCs w:val="24"/>
                <w:vertAlign w:val="superscript"/>
              </w:rPr>
              <w:t>12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Style w:val="tgc"/>
                <w:rFonts w:ascii="Times New Roman" w:hAnsi="Times New Roman"/>
                <w:bCs/>
                <w:sz w:val="24"/>
                <w:szCs w:val="24"/>
              </w:rPr>
              <w:t>3.5</w:t>
            </w:r>
            <w:r w:rsidRPr="00392AC0">
              <w:rPr>
                <w:rStyle w:val="tgc"/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392AC0">
              <w:rPr>
                <w:rStyle w:val="tgc"/>
                <w:rFonts w:ascii="Times New Roman" w:hAnsi="Times New Roman"/>
                <w:bCs/>
                <w:sz w:val="24"/>
                <w:szCs w:val="24"/>
              </w:rPr>
              <w:t>5.5</w:t>
            </w:r>
          </w:p>
        </w:tc>
      </w:tr>
      <w:tr w:rsidR="003146DB" w:rsidRPr="007A7807" w:rsidTr="00076BB8">
        <w:trPr>
          <w:trHeight w:val="260"/>
          <w:jc w:val="center"/>
        </w:trPr>
        <w:tc>
          <w:tcPr>
            <w:tcW w:w="5683" w:type="dxa"/>
          </w:tcPr>
          <w:p w:rsidR="003146DB" w:rsidRPr="007A7807" w:rsidRDefault="00270FA7" w:rsidP="00AC1B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E83B4F">
              <w:rPr>
                <w:rFonts w:ascii="Times New Roman" w:hAnsi="Times New Roman"/>
                <w:sz w:val="24"/>
                <w:szCs w:val="24"/>
                <w:lang w:val="en-US"/>
              </w:rPr>
              <w:t>emoglob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HGB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g/dl</w:t>
            </w:r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Fonts w:ascii="Times New Roman" w:hAnsi="Times New Roman"/>
                <w:sz w:val="24"/>
                <w:szCs w:val="24"/>
              </w:rPr>
              <w:t>11.0</w:t>
            </w:r>
            <w:r w:rsidRPr="00392AC0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</w:tr>
      <w:tr w:rsidR="003146DB" w:rsidRPr="007A7807" w:rsidTr="00076BB8">
        <w:trPr>
          <w:trHeight w:val="248"/>
          <w:jc w:val="center"/>
        </w:trPr>
        <w:tc>
          <w:tcPr>
            <w:tcW w:w="5683" w:type="dxa"/>
          </w:tcPr>
          <w:p w:rsidR="003146DB" w:rsidRPr="007A7807" w:rsidRDefault="002D14DE" w:rsidP="00AC1BF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E83B4F">
              <w:rPr>
                <w:rFonts w:ascii="Times New Roman" w:hAnsi="Times New Roman"/>
                <w:sz w:val="24"/>
                <w:szCs w:val="24"/>
              </w:rPr>
              <w:t>ematocr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HCT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Fonts w:ascii="Times New Roman" w:hAnsi="Times New Roman"/>
                <w:sz w:val="24"/>
                <w:szCs w:val="24"/>
              </w:rPr>
              <w:t>36.0</w:t>
            </w:r>
            <w:r w:rsidRPr="00392AC0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Fonts w:ascii="Times New Roman" w:hAnsi="Times New Roman"/>
                <w:sz w:val="24"/>
                <w:szCs w:val="24"/>
              </w:rPr>
              <w:t>48.0</w:t>
            </w:r>
          </w:p>
        </w:tc>
      </w:tr>
      <w:tr w:rsidR="003146DB" w:rsidRPr="007A7807" w:rsidTr="00076BB8">
        <w:trPr>
          <w:trHeight w:val="260"/>
          <w:jc w:val="center"/>
        </w:trPr>
        <w:tc>
          <w:tcPr>
            <w:tcW w:w="5683" w:type="dxa"/>
          </w:tcPr>
          <w:p w:rsidR="003146DB" w:rsidRPr="007A7807" w:rsidRDefault="002D14DE" w:rsidP="00AC1BF4">
            <w:pPr>
              <w:rPr>
                <w:rFonts w:ascii="Times New Roman" w:hAnsi="Times New Roman"/>
                <w:sz w:val="24"/>
                <w:szCs w:val="24"/>
              </w:rPr>
            </w:pPr>
            <w:r w:rsidRPr="00E83B4F">
              <w:rPr>
                <w:rFonts w:ascii="Times New Roman" w:hAnsi="Times New Roman"/>
                <w:sz w:val="24"/>
                <w:szCs w:val="24"/>
                <w:lang w:val="en-US"/>
              </w:rPr>
              <w:t>Mean cell volu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MCV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026F63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Fonts w:ascii="Times New Roman" w:hAnsi="Times New Roman"/>
                <w:sz w:val="24"/>
                <w:szCs w:val="24"/>
              </w:rPr>
              <w:t>80.0</w:t>
            </w:r>
            <w:r w:rsidRPr="00392AC0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Fonts w:ascii="Times New Roman" w:hAnsi="Times New Roman"/>
                <w:sz w:val="24"/>
                <w:szCs w:val="24"/>
              </w:rPr>
              <w:t>99.0</w:t>
            </w:r>
          </w:p>
        </w:tc>
      </w:tr>
      <w:tr w:rsidR="003146DB" w:rsidRPr="007A7807" w:rsidTr="00076BB8">
        <w:trPr>
          <w:trHeight w:val="248"/>
          <w:jc w:val="center"/>
        </w:trPr>
        <w:tc>
          <w:tcPr>
            <w:tcW w:w="5683" w:type="dxa"/>
          </w:tcPr>
          <w:p w:rsidR="003146DB" w:rsidRPr="007A7807" w:rsidRDefault="0065210E" w:rsidP="00AC1B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cel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moglob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MCH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026F63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Fonts w:ascii="Times New Roman" w:hAnsi="Times New Roman"/>
                <w:sz w:val="24"/>
                <w:szCs w:val="24"/>
              </w:rPr>
              <w:t>26.0</w:t>
            </w:r>
            <w:r w:rsidRPr="00392AC0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Fonts w:ascii="Times New Roman" w:hAnsi="Times New Roman"/>
                <w:sz w:val="24"/>
                <w:szCs w:val="24"/>
              </w:rPr>
              <w:t>32.0</w:t>
            </w:r>
          </w:p>
        </w:tc>
      </w:tr>
      <w:tr w:rsidR="003146DB" w:rsidRPr="007A7807" w:rsidTr="00076BB8">
        <w:trPr>
          <w:trHeight w:val="260"/>
          <w:jc w:val="center"/>
        </w:trPr>
        <w:tc>
          <w:tcPr>
            <w:tcW w:w="5683" w:type="dxa"/>
          </w:tcPr>
          <w:p w:rsidR="003146DB" w:rsidRPr="007A7807" w:rsidRDefault="0065210E" w:rsidP="00AC1B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cel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E83B4F">
              <w:rPr>
                <w:rFonts w:ascii="Times New Roman" w:hAnsi="Times New Roman"/>
                <w:sz w:val="24"/>
                <w:szCs w:val="24"/>
              </w:rPr>
              <w:t>emoglobin</w:t>
            </w:r>
            <w:proofErr w:type="spellEnd"/>
            <w:r w:rsidRPr="00E83B4F">
              <w:rPr>
                <w:rFonts w:ascii="Times New Roman" w:hAnsi="Times New Roman"/>
                <w:sz w:val="24"/>
                <w:szCs w:val="24"/>
              </w:rPr>
              <w:t xml:space="preserve">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MCHC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3146DB" w:rsidRPr="007A7807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g/dl</w:t>
            </w:r>
          </w:p>
        </w:tc>
        <w:tc>
          <w:tcPr>
            <w:tcW w:w="1958" w:type="dxa"/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Fonts w:ascii="Times New Roman" w:hAnsi="Times New Roman"/>
                <w:sz w:val="24"/>
                <w:szCs w:val="24"/>
              </w:rPr>
              <w:t>32.0</w:t>
            </w:r>
            <w:r w:rsidRPr="00392AC0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Fonts w:ascii="Times New Roman" w:hAnsi="Times New Roman"/>
                <w:sz w:val="24"/>
                <w:szCs w:val="24"/>
              </w:rPr>
              <w:t>36.0</w:t>
            </w:r>
          </w:p>
        </w:tc>
      </w:tr>
      <w:tr w:rsidR="003146DB" w:rsidRPr="007A7807" w:rsidTr="00076BB8">
        <w:trPr>
          <w:trHeight w:val="260"/>
          <w:jc w:val="center"/>
        </w:trPr>
        <w:tc>
          <w:tcPr>
            <w:tcW w:w="5683" w:type="dxa"/>
            <w:tcBorders>
              <w:bottom w:val="single" w:sz="4" w:space="0" w:color="auto"/>
            </w:tcBorders>
          </w:tcPr>
          <w:p w:rsidR="003146DB" w:rsidRPr="007A7807" w:rsidRDefault="00473892" w:rsidP="00AC1BF4">
            <w:pPr>
              <w:rPr>
                <w:rFonts w:ascii="Times New Roman" w:hAnsi="Times New Roman"/>
                <w:sz w:val="24"/>
                <w:szCs w:val="24"/>
              </w:rPr>
            </w:pPr>
            <w:r w:rsidRPr="00E83B4F">
              <w:rPr>
                <w:rFonts w:ascii="Times New Roman" w:hAnsi="Times New Roman"/>
                <w:sz w:val="24"/>
                <w:szCs w:val="24"/>
              </w:rPr>
              <w:t>Platele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PLT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146DB" w:rsidRPr="007A7807" w:rsidRDefault="00E431C4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10</w:t>
            </w:r>
            <w:r w:rsidR="003146DB" w:rsidRPr="007A7807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="003146DB" w:rsidRPr="007A7807"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:rsidR="003146DB" w:rsidRPr="00392AC0" w:rsidRDefault="003146DB" w:rsidP="00334C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AC0">
              <w:rPr>
                <w:rStyle w:val="tgc"/>
                <w:rFonts w:ascii="Times New Roman" w:hAnsi="Times New Roman"/>
                <w:sz w:val="24"/>
                <w:szCs w:val="24"/>
              </w:rPr>
              <w:t>100</w:t>
            </w:r>
            <w:r w:rsidRPr="00392AC0">
              <w:rPr>
                <w:rStyle w:val="tgc"/>
                <w:rFonts w:ascii="Times New Roman" w:hAnsi="Times New Roman"/>
                <w:b/>
                <w:sz w:val="24"/>
                <w:szCs w:val="24"/>
              </w:rPr>
              <w:t>-</w:t>
            </w:r>
            <w:r w:rsidRPr="00392AC0">
              <w:rPr>
                <w:rStyle w:val="tgc"/>
                <w:rFonts w:ascii="Times New Roman" w:hAnsi="Times New Roman"/>
                <w:sz w:val="24"/>
                <w:szCs w:val="24"/>
              </w:rPr>
              <w:t>300</w:t>
            </w:r>
          </w:p>
        </w:tc>
      </w:tr>
    </w:tbl>
    <w:p w:rsidR="001C313B" w:rsidRDefault="001C313B" w:rsidP="001C313B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p w:rsidR="00B530D9" w:rsidRPr="003146DB" w:rsidRDefault="00906C36" w:rsidP="00906C36">
      <w:pPr>
        <w:rPr>
          <w:rFonts w:ascii="Times New Roman" w:hAnsi="Times New Roman"/>
          <w:b/>
          <w:bCs/>
          <w:sz w:val="24"/>
          <w:szCs w:val="24"/>
          <w:u w:val="single"/>
        </w:rPr>
      </w:pPr>
      <w:r w:rsidRPr="00906C3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906C36">
        <w:rPr>
          <w:rFonts w:ascii="Times New Roman" w:hAnsi="Times New Roman"/>
          <w:b/>
          <w:sz w:val="24"/>
          <w:szCs w:val="24"/>
        </w:rPr>
        <w:t xml:space="preserve"> </w:t>
      </w:r>
      <w:r w:rsidR="003146DB" w:rsidRPr="001C68BA">
        <w:rPr>
          <w:rFonts w:ascii="Times New Roman" w:hAnsi="Times New Roman"/>
          <w:b/>
          <w:bCs/>
          <w:sz w:val="24"/>
          <w:szCs w:val="24"/>
        </w:rPr>
        <w:t>Biochemistry</w:t>
      </w:r>
      <w:r w:rsidR="00AE573C" w:rsidRPr="001C68BA">
        <w:rPr>
          <w:rFonts w:ascii="Times New Roman" w:hAnsi="Times New Roman"/>
          <w:b/>
          <w:bCs/>
          <w:sz w:val="24"/>
          <w:szCs w:val="24"/>
        </w:rPr>
        <w:t xml:space="preserve"> Parameters</w:t>
      </w:r>
    </w:p>
    <w:tbl>
      <w:tblPr>
        <w:tblStyle w:val="TableGrid"/>
        <w:tblW w:w="8550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250"/>
        <w:gridCol w:w="2970"/>
      </w:tblGrid>
      <w:tr w:rsidR="003146DB" w:rsidRPr="007A7807" w:rsidTr="009168E6">
        <w:trPr>
          <w:trHeight w:val="32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7807">
              <w:rPr>
                <w:rFonts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3146DB" w:rsidRPr="007A7807" w:rsidRDefault="003146DB" w:rsidP="00AC1B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A7807">
              <w:rPr>
                <w:rFonts w:ascii="Times New Roman" w:hAnsi="Times New Roman"/>
                <w:b/>
                <w:sz w:val="24"/>
                <w:szCs w:val="24"/>
              </w:rPr>
              <w:t>Uni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3146DB" w:rsidRPr="007A7807" w:rsidRDefault="003146DB" w:rsidP="00AC1B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A7807">
              <w:rPr>
                <w:rFonts w:ascii="Times New Roman" w:hAnsi="Times New Roman"/>
                <w:b/>
                <w:sz w:val="24"/>
                <w:szCs w:val="24"/>
              </w:rPr>
              <w:t>Normal Range</w:t>
            </w:r>
          </w:p>
        </w:tc>
      </w:tr>
      <w:tr w:rsidR="003146DB" w:rsidRPr="007A7807" w:rsidTr="009168E6">
        <w:trPr>
          <w:trHeight w:val="308"/>
        </w:trPr>
        <w:tc>
          <w:tcPr>
            <w:tcW w:w="3330" w:type="dxa"/>
            <w:tcBorders>
              <w:top w:val="single" w:sz="4" w:space="0" w:color="auto"/>
            </w:tcBorders>
          </w:tcPr>
          <w:p w:rsidR="003146DB" w:rsidRPr="007A7807" w:rsidRDefault="003146DB" w:rsidP="00AC1B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r w:rsidRPr="007A7807">
              <w:rPr>
                <w:rFonts w:ascii="Times New Roman" w:hAnsi="Times New Roman"/>
                <w:sz w:val="24"/>
                <w:szCs w:val="24"/>
              </w:rPr>
              <w:t xml:space="preserve">Bilirubin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 to 1</w:t>
            </w:r>
            <w:r w:rsidRPr="007A7807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</w:tr>
      <w:tr w:rsidR="003146DB" w:rsidRPr="007A7807" w:rsidTr="009168E6">
        <w:trPr>
          <w:trHeight w:val="294"/>
        </w:trPr>
        <w:tc>
          <w:tcPr>
            <w:tcW w:w="3330" w:type="dxa"/>
          </w:tcPr>
          <w:p w:rsidR="003146DB" w:rsidRPr="007A7807" w:rsidRDefault="00E34481" w:rsidP="00AC1B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2C">
              <w:rPr>
                <w:rFonts w:ascii="Times New Roman" w:hAnsi="Times New Roman"/>
                <w:sz w:val="24"/>
                <w:szCs w:val="24"/>
              </w:rPr>
              <w:t>spartate aminotransferase</w:t>
            </w:r>
          </w:p>
        </w:tc>
        <w:tc>
          <w:tcPr>
            <w:tcW w:w="2250" w:type="dxa"/>
          </w:tcPr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/L</w:t>
            </w:r>
          </w:p>
        </w:tc>
        <w:tc>
          <w:tcPr>
            <w:tcW w:w="2970" w:type="dxa"/>
          </w:tcPr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Men &lt;38</w:t>
            </w:r>
          </w:p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Women &lt;32</w:t>
            </w:r>
          </w:p>
        </w:tc>
      </w:tr>
      <w:tr w:rsidR="003146DB" w:rsidRPr="007A7807" w:rsidTr="009168E6">
        <w:trPr>
          <w:trHeight w:val="308"/>
        </w:trPr>
        <w:tc>
          <w:tcPr>
            <w:tcW w:w="3330" w:type="dxa"/>
          </w:tcPr>
          <w:p w:rsidR="003146DB" w:rsidRPr="007A7807" w:rsidRDefault="00E34481" w:rsidP="00AC1BF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2C">
              <w:rPr>
                <w:rFonts w:ascii="Times New Roman" w:hAnsi="Times New Roman"/>
                <w:sz w:val="24"/>
                <w:szCs w:val="24"/>
              </w:rPr>
              <w:t>lanine aminotransferase</w:t>
            </w:r>
          </w:p>
        </w:tc>
        <w:tc>
          <w:tcPr>
            <w:tcW w:w="2250" w:type="dxa"/>
          </w:tcPr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/L</w:t>
            </w:r>
          </w:p>
        </w:tc>
        <w:tc>
          <w:tcPr>
            <w:tcW w:w="2970" w:type="dxa"/>
          </w:tcPr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Men &lt;41</w:t>
            </w:r>
          </w:p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Women &lt;31</w:t>
            </w:r>
          </w:p>
        </w:tc>
      </w:tr>
      <w:tr w:rsidR="003146DB" w:rsidRPr="007A7807" w:rsidTr="009168E6">
        <w:trPr>
          <w:trHeight w:val="308"/>
        </w:trPr>
        <w:tc>
          <w:tcPr>
            <w:tcW w:w="3330" w:type="dxa"/>
            <w:tcBorders>
              <w:bottom w:val="single" w:sz="4" w:space="0" w:color="auto"/>
            </w:tcBorders>
          </w:tcPr>
          <w:p w:rsidR="003146DB" w:rsidRPr="007A7807" w:rsidRDefault="00E34481" w:rsidP="00AC1BF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3146DB" w:rsidRPr="007A7807" w:rsidRDefault="003146DB" w:rsidP="00AC1B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7807">
              <w:rPr>
                <w:rFonts w:ascii="Times New Roman" w:hAnsi="Times New Roman"/>
                <w:sz w:val="24"/>
                <w:szCs w:val="24"/>
              </w:rPr>
              <w:t>0.60 – 1.30</w:t>
            </w:r>
          </w:p>
        </w:tc>
      </w:tr>
    </w:tbl>
    <w:p w:rsidR="00B530D9" w:rsidRPr="007A7807" w:rsidRDefault="00B530D9" w:rsidP="00334CF5">
      <w:pPr>
        <w:rPr>
          <w:rFonts w:ascii="Times New Roman" w:hAnsi="Times New Roman"/>
          <w:sz w:val="24"/>
          <w:szCs w:val="24"/>
        </w:rPr>
      </w:pPr>
    </w:p>
    <w:p w:rsidR="00334CF5" w:rsidRPr="007A7807" w:rsidRDefault="00334CF5" w:rsidP="005E4645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sectPr w:rsidR="00334CF5" w:rsidRPr="007A7807" w:rsidSect="00EA1331">
      <w:footerReference w:type="default" r:id="rId10"/>
      <w:pgSz w:w="11906" w:h="16838"/>
      <w:pgMar w:top="1440" w:right="1440" w:bottom="1440" w:left="1440" w:header="720" w:footer="55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29D" w:rsidRDefault="00F3129D">
      <w:pPr>
        <w:spacing w:after="0" w:line="240" w:lineRule="auto"/>
      </w:pPr>
      <w:r>
        <w:separator/>
      </w:r>
    </w:p>
  </w:endnote>
  <w:endnote w:type="continuationSeparator" w:id="0">
    <w:p w:rsidR="00F3129D" w:rsidRDefault="00F31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74267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1331" w:rsidRDefault="00EA13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5E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1331" w:rsidRDefault="00EA13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29D" w:rsidRDefault="00F3129D">
      <w:pPr>
        <w:spacing w:after="0" w:line="240" w:lineRule="auto"/>
      </w:pPr>
      <w:r>
        <w:separator/>
      </w:r>
    </w:p>
  </w:footnote>
  <w:footnote w:type="continuationSeparator" w:id="0">
    <w:p w:rsidR="00F3129D" w:rsidRDefault="00F31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8A5"/>
    <w:rsid w:val="000061D3"/>
    <w:rsid w:val="00026F63"/>
    <w:rsid w:val="000301FE"/>
    <w:rsid w:val="00046E8E"/>
    <w:rsid w:val="000523D1"/>
    <w:rsid w:val="00055F89"/>
    <w:rsid w:val="00067910"/>
    <w:rsid w:val="00067A5D"/>
    <w:rsid w:val="00076BB8"/>
    <w:rsid w:val="00082835"/>
    <w:rsid w:val="00085542"/>
    <w:rsid w:val="000A69BB"/>
    <w:rsid w:val="000B135F"/>
    <w:rsid w:val="000D1FF7"/>
    <w:rsid w:val="00100595"/>
    <w:rsid w:val="001106A9"/>
    <w:rsid w:val="00111721"/>
    <w:rsid w:val="00133C03"/>
    <w:rsid w:val="00136861"/>
    <w:rsid w:val="00153E1F"/>
    <w:rsid w:val="00157A2A"/>
    <w:rsid w:val="0016695F"/>
    <w:rsid w:val="0017140E"/>
    <w:rsid w:val="001763B6"/>
    <w:rsid w:val="001776F2"/>
    <w:rsid w:val="00184D68"/>
    <w:rsid w:val="001A21C7"/>
    <w:rsid w:val="001B4EE1"/>
    <w:rsid w:val="001C313B"/>
    <w:rsid w:val="001C68BA"/>
    <w:rsid w:val="001D6BD1"/>
    <w:rsid w:val="001D7A50"/>
    <w:rsid w:val="001E5CFC"/>
    <w:rsid w:val="00207415"/>
    <w:rsid w:val="0021073B"/>
    <w:rsid w:val="00217E5B"/>
    <w:rsid w:val="002277F3"/>
    <w:rsid w:val="00270FA7"/>
    <w:rsid w:val="002B3AE6"/>
    <w:rsid w:val="002B5FFA"/>
    <w:rsid w:val="002C7B07"/>
    <w:rsid w:val="002D14DE"/>
    <w:rsid w:val="002E78F6"/>
    <w:rsid w:val="002F1863"/>
    <w:rsid w:val="00311B17"/>
    <w:rsid w:val="003132B4"/>
    <w:rsid w:val="003136CA"/>
    <w:rsid w:val="003146DB"/>
    <w:rsid w:val="00314889"/>
    <w:rsid w:val="00334CF5"/>
    <w:rsid w:val="00384CA3"/>
    <w:rsid w:val="00386BD3"/>
    <w:rsid w:val="00392AC0"/>
    <w:rsid w:val="00402B36"/>
    <w:rsid w:val="00406A9E"/>
    <w:rsid w:val="004374D7"/>
    <w:rsid w:val="00444B54"/>
    <w:rsid w:val="00451F72"/>
    <w:rsid w:val="00466ADB"/>
    <w:rsid w:val="00473892"/>
    <w:rsid w:val="00482AE4"/>
    <w:rsid w:val="00490177"/>
    <w:rsid w:val="00494DFD"/>
    <w:rsid w:val="00495AF6"/>
    <w:rsid w:val="004B4EA9"/>
    <w:rsid w:val="004B7858"/>
    <w:rsid w:val="004D080B"/>
    <w:rsid w:val="004D6DC1"/>
    <w:rsid w:val="0055150A"/>
    <w:rsid w:val="005638D8"/>
    <w:rsid w:val="00570375"/>
    <w:rsid w:val="005901E9"/>
    <w:rsid w:val="005B59EB"/>
    <w:rsid w:val="005B6182"/>
    <w:rsid w:val="005C1042"/>
    <w:rsid w:val="005E3471"/>
    <w:rsid w:val="005E4645"/>
    <w:rsid w:val="006379BF"/>
    <w:rsid w:val="006435B8"/>
    <w:rsid w:val="00646837"/>
    <w:rsid w:val="0065210E"/>
    <w:rsid w:val="00656FE1"/>
    <w:rsid w:val="00676EE4"/>
    <w:rsid w:val="006A4DA1"/>
    <w:rsid w:val="006A54EC"/>
    <w:rsid w:val="006B19DF"/>
    <w:rsid w:val="006B4438"/>
    <w:rsid w:val="006B6E32"/>
    <w:rsid w:val="006C2A7E"/>
    <w:rsid w:val="006D17E3"/>
    <w:rsid w:val="006E23F0"/>
    <w:rsid w:val="00722B77"/>
    <w:rsid w:val="00742F21"/>
    <w:rsid w:val="00760F93"/>
    <w:rsid w:val="00767117"/>
    <w:rsid w:val="00773E4E"/>
    <w:rsid w:val="0079115E"/>
    <w:rsid w:val="0079433A"/>
    <w:rsid w:val="007A7807"/>
    <w:rsid w:val="007D1B91"/>
    <w:rsid w:val="007E0F6F"/>
    <w:rsid w:val="007E666B"/>
    <w:rsid w:val="007F4036"/>
    <w:rsid w:val="00814748"/>
    <w:rsid w:val="00840956"/>
    <w:rsid w:val="00850F8F"/>
    <w:rsid w:val="008523F8"/>
    <w:rsid w:val="00852D56"/>
    <w:rsid w:val="008629BA"/>
    <w:rsid w:val="00865A50"/>
    <w:rsid w:val="008850FF"/>
    <w:rsid w:val="00886018"/>
    <w:rsid w:val="008A0E29"/>
    <w:rsid w:val="008A2723"/>
    <w:rsid w:val="008C4632"/>
    <w:rsid w:val="00901667"/>
    <w:rsid w:val="00906C36"/>
    <w:rsid w:val="009168E6"/>
    <w:rsid w:val="009306EF"/>
    <w:rsid w:val="00940378"/>
    <w:rsid w:val="00942034"/>
    <w:rsid w:val="0097448E"/>
    <w:rsid w:val="0097692A"/>
    <w:rsid w:val="009B79E2"/>
    <w:rsid w:val="009C4311"/>
    <w:rsid w:val="009D29A6"/>
    <w:rsid w:val="009D6928"/>
    <w:rsid w:val="00A04C68"/>
    <w:rsid w:val="00A13C45"/>
    <w:rsid w:val="00A23D5D"/>
    <w:rsid w:val="00A54DD3"/>
    <w:rsid w:val="00A62F5D"/>
    <w:rsid w:val="00A67476"/>
    <w:rsid w:val="00A73829"/>
    <w:rsid w:val="00AA7F27"/>
    <w:rsid w:val="00AB507A"/>
    <w:rsid w:val="00AE573C"/>
    <w:rsid w:val="00AF1477"/>
    <w:rsid w:val="00B02AA5"/>
    <w:rsid w:val="00B204A8"/>
    <w:rsid w:val="00B24B3B"/>
    <w:rsid w:val="00B4548E"/>
    <w:rsid w:val="00B50549"/>
    <w:rsid w:val="00B51036"/>
    <w:rsid w:val="00B530D9"/>
    <w:rsid w:val="00B551D2"/>
    <w:rsid w:val="00B55ADF"/>
    <w:rsid w:val="00B754B5"/>
    <w:rsid w:val="00B85649"/>
    <w:rsid w:val="00B868BF"/>
    <w:rsid w:val="00B931A7"/>
    <w:rsid w:val="00BA3537"/>
    <w:rsid w:val="00BA7A8F"/>
    <w:rsid w:val="00BE1DAB"/>
    <w:rsid w:val="00BE432A"/>
    <w:rsid w:val="00BE52B6"/>
    <w:rsid w:val="00C12D2F"/>
    <w:rsid w:val="00C14AC5"/>
    <w:rsid w:val="00C158BD"/>
    <w:rsid w:val="00C20CAF"/>
    <w:rsid w:val="00C21E62"/>
    <w:rsid w:val="00C27BA4"/>
    <w:rsid w:val="00C27BCA"/>
    <w:rsid w:val="00C77BD3"/>
    <w:rsid w:val="00C80341"/>
    <w:rsid w:val="00CA0A82"/>
    <w:rsid w:val="00CA3D1C"/>
    <w:rsid w:val="00CB5F56"/>
    <w:rsid w:val="00D01190"/>
    <w:rsid w:val="00D029BD"/>
    <w:rsid w:val="00D128B0"/>
    <w:rsid w:val="00D71541"/>
    <w:rsid w:val="00DC5163"/>
    <w:rsid w:val="00DE058B"/>
    <w:rsid w:val="00DE661B"/>
    <w:rsid w:val="00E02BBE"/>
    <w:rsid w:val="00E1595F"/>
    <w:rsid w:val="00E34481"/>
    <w:rsid w:val="00E431C4"/>
    <w:rsid w:val="00E6674B"/>
    <w:rsid w:val="00E723A0"/>
    <w:rsid w:val="00E94CB6"/>
    <w:rsid w:val="00E94D5F"/>
    <w:rsid w:val="00EA07AE"/>
    <w:rsid w:val="00EA1331"/>
    <w:rsid w:val="00EA28A5"/>
    <w:rsid w:val="00EC5E4F"/>
    <w:rsid w:val="00ED10A0"/>
    <w:rsid w:val="00EE6A60"/>
    <w:rsid w:val="00F11D27"/>
    <w:rsid w:val="00F21534"/>
    <w:rsid w:val="00F22566"/>
    <w:rsid w:val="00F3129D"/>
    <w:rsid w:val="00F343C6"/>
    <w:rsid w:val="00F41AE5"/>
    <w:rsid w:val="00F82A73"/>
    <w:rsid w:val="00F95E0D"/>
    <w:rsid w:val="00FB35C6"/>
    <w:rsid w:val="00FB555D"/>
    <w:rsid w:val="00FD4DD6"/>
    <w:rsid w:val="479A2C63"/>
    <w:rsid w:val="4C707CE9"/>
    <w:rsid w:val="4E8F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Times New Roman"/>
      <w:lang w:val="en-GB"/>
    </w:rPr>
  </w:style>
  <w:style w:type="paragraph" w:styleId="NoSpacing">
    <w:name w:val="No Spacing"/>
    <w:uiPriority w:val="1"/>
    <w:qFormat/>
    <w:pPr>
      <w:spacing w:after="0" w:line="240" w:lineRule="auto"/>
    </w:pPr>
    <w:rPr>
      <w:sz w:val="24"/>
      <w:szCs w:val="24"/>
      <w:lang w:eastAsia="en-US"/>
    </w:rPr>
  </w:style>
  <w:style w:type="character" w:customStyle="1" w:styleId="tgc">
    <w:name w:val="_tgc"/>
    <w:basedOn w:val="DefaultParagraphFont"/>
    <w:rsid w:val="00482AE4"/>
  </w:style>
  <w:style w:type="table" w:styleId="TableGrid">
    <w:name w:val="Table Grid"/>
    <w:basedOn w:val="TableNormal"/>
    <w:uiPriority w:val="39"/>
    <w:rsid w:val="00334CF5"/>
    <w:pPr>
      <w:spacing w:after="0" w:line="240" w:lineRule="auto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Times New Roman"/>
      <w:lang w:val="en-GB"/>
    </w:rPr>
  </w:style>
  <w:style w:type="paragraph" w:styleId="NoSpacing">
    <w:name w:val="No Spacing"/>
    <w:uiPriority w:val="1"/>
    <w:qFormat/>
    <w:pPr>
      <w:spacing w:after="0" w:line="240" w:lineRule="auto"/>
    </w:pPr>
    <w:rPr>
      <w:sz w:val="24"/>
      <w:szCs w:val="24"/>
      <w:lang w:eastAsia="en-US"/>
    </w:rPr>
  </w:style>
  <w:style w:type="character" w:customStyle="1" w:styleId="tgc">
    <w:name w:val="_tgc"/>
    <w:basedOn w:val="DefaultParagraphFont"/>
    <w:rsid w:val="00482AE4"/>
  </w:style>
  <w:style w:type="table" w:styleId="TableGrid">
    <w:name w:val="Table Grid"/>
    <w:basedOn w:val="TableNormal"/>
    <w:uiPriority w:val="39"/>
    <w:rsid w:val="00334CF5"/>
    <w:pPr>
      <w:spacing w:after="0" w:line="240" w:lineRule="auto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ottchildren.org/health-library/sts15384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mottchildren.org/health-library/std1207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D College</dc:creator>
  <cp:lastModifiedBy>HP</cp:lastModifiedBy>
  <cp:revision>22</cp:revision>
  <cp:lastPrinted>2021-04-09T10:52:00Z</cp:lastPrinted>
  <dcterms:created xsi:type="dcterms:W3CDTF">2021-11-29T15:38:00Z</dcterms:created>
  <dcterms:modified xsi:type="dcterms:W3CDTF">2022-01-26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35</vt:lpwstr>
  </property>
</Properties>
</file>